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A6311" w14:textId="002A3216" w:rsidR="007A0C03" w:rsidRDefault="00E44BBB" w:rsidP="008876CF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312D88">
        <w:rPr>
          <w:rFonts w:ascii="Times New Roman" w:hAnsi="Times New Roman" w:cs="Times New Roman"/>
          <w:b/>
        </w:rPr>
        <w:t>Table</w:t>
      </w:r>
      <w:r w:rsidR="008876CF">
        <w:rPr>
          <w:rFonts w:ascii="Times New Roman" w:hAnsi="Times New Roman" w:cs="Times New Roman"/>
          <w:b/>
        </w:rPr>
        <w:t xml:space="preserve">: </w:t>
      </w:r>
      <w:bookmarkStart w:id="0" w:name="_GoBack"/>
      <w:bookmarkEnd w:id="0"/>
    </w:p>
    <w:tbl>
      <w:tblPr>
        <w:tblStyle w:val="MediumList2"/>
        <w:tblW w:w="13454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179"/>
        <w:gridCol w:w="1220"/>
        <w:gridCol w:w="1221"/>
        <w:gridCol w:w="1221"/>
        <w:gridCol w:w="1220"/>
        <w:gridCol w:w="1221"/>
        <w:gridCol w:w="1221"/>
        <w:gridCol w:w="1220"/>
        <w:gridCol w:w="1221"/>
        <w:gridCol w:w="1232"/>
      </w:tblGrid>
      <w:tr w:rsidR="008876CF" w:rsidRPr="008D2DAF" w14:paraId="2075C8C0" w14:textId="77777777" w:rsidTr="00E47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90D136" w14:textId="27A1268D" w:rsidR="008876CF" w:rsidRPr="008876CF" w:rsidRDefault="008876CF" w:rsidP="007A0C0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876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e symbol</w:t>
            </w:r>
          </w:p>
        </w:tc>
        <w:tc>
          <w:tcPr>
            <w:tcW w:w="12176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603D0857" w14:textId="285CEF47" w:rsidR="008876CF" w:rsidRPr="008876CF" w:rsidRDefault="00E4784C" w:rsidP="00E4784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Genomic location of selected </w:t>
            </w:r>
            <w:r w:rsidR="008876CF" w:rsidRPr="008876C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CpG </w:t>
            </w:r>
          </w:p>
        </w:tc>
      </w:tr>
      <w:tr w:rsidR="00730312" w:rsidRPr="008D2DAF" w14:paraId="24B8ACF8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1A32ABD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FA5FD88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1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DFBFB7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2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6EB9CE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3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7EF80D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4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A2DBA9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5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75C7644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6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132041E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7</w:t>
            </w:r>
          </w:p>
        </w:tc>
        <w:tc>
          <w:tcPr>
            <w:tcW w:w="1220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6D4BE93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8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A9FF8C6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9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617A8F0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CpG#10</w:t>
            </w:r>
          </w:p>
        </w:tc>
      </w:tr>
      <w:tr w:rsidR="00E4784C" w:rsidRPr="008D2DAF" w14:paraId="10380B4F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BD07F42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Atm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18D3B983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18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D80A172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25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ABE5780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27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32F8F1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30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291F533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34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47858B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40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7EFCD8E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46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5AD841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48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CB17FCF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59</w:t>
            </w: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2081020A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344861</w:t>
            </w:r>
          </w:p>
        </w:tc>
      </w:tr>
      <w:tr w:rsidR="00730312" w:rsidRPr="008D2DAF" w14:paraId="563F458A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11688BA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Cdk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47B8FEDD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141888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163044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141899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1465B3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141901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3266E3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141912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5F7CB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141918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E4043A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8141925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6F7ED0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60A6B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8E77F76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11B45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0336B0F1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45BAF3A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Dnmt1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202756E8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57265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03DCCB0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57273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DE23D92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57282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B610EBC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57284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57F368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57286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C5B0EF0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57288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C58F4B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BB1D18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FC0CE5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62B98BD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025B22CB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42ECE5D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ad45a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573AFDE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986696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D2BB52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986705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0D0728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986707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7C68015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986710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52C73B4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6986716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55FA492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1394942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DBC491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B4D92B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030EC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7CA8F67B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D527D31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px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022FD2D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241656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FB834C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241664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8CCC83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108241666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32A2A1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241679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39CB59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241692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DEEBBB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241707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AA44A3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8241709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BC05862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D0B5BD3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67CE9EA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22AA6E52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904C504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sr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75893A8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4764251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C258E9E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64269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7DCFD2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64274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3E9362F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64276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D0819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64279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075F03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34764281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BD4A69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764285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806F685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E2C311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644B53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5F5F782E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F56F7FC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ss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7BEAB79E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418399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693239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418406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5C8D64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418409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4D1693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418412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0BD38E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418414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63C7698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5418431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89E711E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1668C2C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61C72FE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0C742942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78E07941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C92672F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Myc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13E36E50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817279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70BA15F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1817283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43A76B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817292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1E9A6C5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817295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BAFAE4E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1817298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DBEBEE6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9AE723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460A11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A0FD10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BD3012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1287EBA0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6989A03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Nfkb2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79A1562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379057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D734E9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46379059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B99EB45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379073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AE35A55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379084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F0D456B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379093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B2D123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B204A2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0C99E58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1CC908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0FD2515C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45D7B8C0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3670B42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Oxsr1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3DFDB1C2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231970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9926F5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231976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67869C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231987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7F0342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231992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7ACE08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231995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E2D936D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232000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57D78E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9948B50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2B161E3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A053BE6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6C51543A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FD7818D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rp53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4089F0F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69392738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6EE146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392748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7690FFF0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392755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3B7A28F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392758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6E411E8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392777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68FAF7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14B85A8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953498F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3B39D063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33FC2CD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6B432DD1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7191548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rp73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32BB6F86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596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BB22F62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607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DD0BC4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613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BD415C3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617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539A22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630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C4CB7F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638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63B09C8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514650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1F2EFDC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FE89938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4AF26E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482377BC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B418C30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Pparg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12C171F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5311323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23CF78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5311331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7EFD83F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5311343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747AE3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3F28EA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B586CDF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1A5581A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5D5C9B7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4C436D6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3678821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7ED20C6C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3B536CC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et1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663737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349924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0509D4D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349929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FAF785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349940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9A8E551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2349948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F723F59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CF51AE4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15635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990B12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EE9405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556679F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12111D0D" w14:textId="77777777" w:rsidTr="00E4784C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B3382A2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et2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</w:tcPr>
          <w:p w14:paraId="1A7E8D9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208028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40AD9E9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208035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F568362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208037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4FB01DF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208054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4C83957D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F0AAF3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07F05315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29B0036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14:paraId="607F57CA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noWrap/>
            <w:hideMark/>
          </w:tcPr>
          <w:p w14:paraId="1057C444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0312" w:rsidRPr="008D2DAF" w14:paraId="2AE99FBB" w14:textId="77777777" w:rsidTr="00E4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59445FA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nf-a</w:t>
            </w:r>
          </w:p>
        </w:tc>
        <w:tc>
          <w:tcPr>
            <w:tcW w:w="1179" w:type="dxa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7B101AD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339096</w:t>
            </w: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C9A3D3C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339111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2C1C83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339113</w:t>
            </w: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B4E8EC7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FC8432F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0C62236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C1B5E0A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0F3791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779C1A0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05CF2B" w14:textId="77777777" w:rsidR="008876CF" w:rsidRPr="008D2DAF" w:rsidRDefault="008876CF" w:rsidP="007A0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4784C" w:rsidRPr="008D2DAF" w14:paraId="33CD4055" w14:textId="77777777" w:rsidTr="00E4784C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FA18D1E" w14:textId="77777777" w:rsidR="008876CF" w:rsidRPr="008D2DAF" w:rsidRDefault="008876CF" w:rsidP="007A0C0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Xrcc1</w:t>
            </w:r>
          </w:p>
        </w:tc>
        <w:tc>
          <w:tcPr>
            <w:tcW w:w="117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000000" w:themeColor="text1"/>
            </w:tcBorders>
          </w:tcPr>
          <w:p w14:paraId="1325FDF0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332025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338B8EDE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332035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0BF4BAB6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5332045</w:t>
            </w: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46AB8659" w14:textId="3D02DC89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8D2DAF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25332054</w:t>
            </w: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3D4DE0F2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6FBB6ADE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03FFC761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069089F7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single" w:sz="8" w:space="0" w:color="000000" w:themeColor="text1"/>
            </w:tcBorders>
            <w:noWrap/>
            <w:hideMark/>
          </w:tcPr>
          <w:p w14:paraId="72098545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single" w:sz="8" w:space="0" w:color="000000" w:themeColor="text1"/>
              <w:bottom w:val="single" w:sz="12" w:space="0" w:color="auto"/>
              <w:right w:val="nil"/>
            </w:tcBorders>
            <w:noWrap/>
            <w:hideMark/>
          </w:tcPr>
          <w:p w14:paraId="724A9F46" w14:textId="77777777" w:rsidR="008876CF" w:rsidRPr="008D2DAF" w:rsidRDefault="008876CF" w:rsidP="007A0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3B88140D" w14:textId="451CAFB6" w:rsidR="00F13190" w:rsidRPr="002D22A5" w:rsidRDefault="00F13190" w:rsidP="00730312">
      <w:pPr>
        <w:spacing w:line="360" w:lineRule="auto"/>
        <w:rPr>
          <w:rFonts w:ascii="Times New Roman" w:hAnsi="Times New Roman" w:cs="Times New Roman"/>
        </w:rPr>
      </w:pPr>
    </w:p>
    <w:sectPr w:rsidR="00F13190" w:rsidRPr="002D22A5" w:rsidSect="00001CC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0C680" w14:textId="77777777" w:rsidR="003D0092" w:rsidRDefault="003D0092" w:rsidP="00392397">
      <w:r>
        <w:separator/>
      </w:r>
    </w:p>
  </w:endnote>
  <w:endnote w:type="continuationSeparator" w:id="0">
    <w:p w14:paraId="49DC49E3" w14:textId="77777777" w:rsidR="003D0092" w:rsidRDefault="003D0092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828779" w14:textId="77777777" w:rsidR="003D0092" w:rsidRDefault="003D0092" w:rsidP="00392397">
      <w:r>
        <w:separator/>
      </w:r>
    </w:p>
  </w:footnote>
  <w:footnote w:type="continuationSeparator" w:id="0">
    <w:p w14:paraId="730F2CB4" w14:textId="77777777" w:rsidR="003D0092" w:rsidRDefault="003D0092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1CCA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C0728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0092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F392C"/>
    <w:rsid w:val="008239AD"/>
    <w:rsid w:val="00842F22"/>
    <w:rsid w:val="00846006"/>
    <w:rsid w:val="00876B11"/>
    <w:rsid w:val="008876CF"/>
    <w:rsid w:val="00896F0E"/>
    <w:rsid w:val="008B2001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673FA3-A8F1-0344-9C0D-CA981D22B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3</cp:revision>
  <dcterms:created xsi:type="dcterms:W3CDTF">2016-12-29T14:45:00Z</dcterms:created>
  <dcterms:modified xsi:type="dcterms:W3CDTF">2016-12-29T14:51:00Z</dcterms:modified>
</cp:coreProperties>
</file>